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3A5" w:rsidRPr="00975B57" w:rsidRDefault="00E963A5" w:rsidP="00E963A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3"/>
        <w:gridCol w:w="2269"/>
        <w:gridCol w:w="2269"/>
        <w:gridCol w:w="2269"/>
      </w:tblGrid>
      <w:tr w:rsidR="00E963A5" w:rsidRPr="00975B57" w:rsidTr="00292752">
        <w:trPr>
          <w:trHeight w:val="360"/>
        </w:trPr>
        <w:tc>
          <w:tcPr>
            <w:tcW w:w="13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32C47"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</w:rPr>
              <w:t>Mean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32C4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tandard Deviation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532C4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nge</w:t>
            </w:r>
          </w:p>
        </w:tc>
      </w:tr>
      <w:tr w:rsidR="00E963A5" w:rsidRPr="00975B57" w:rsidTr="00292752">
        <w:tc>
          <w:tcPr>
            <w:tcW w:w="13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E240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e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.78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15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[14, 19]</w:t>
            </w:r>
          </w:p>
        </w:tc>
      </w:tr>
      <w:tr w:rsidR="00E963A5" w:rsidRPr="00975B57" w:rsidTr="00292752"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Pr="009E2402" w:rsidRDefault="00E963A5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E240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lf-reported intelligence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Pr="009E2402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Pr="009E2402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4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Pr="009E2402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[1, 10]</w:t>
            </w:r>
          </w:p>
        </w:tc>
      </w:tr>
      <w:tr w:rsidR="00E963A5" w:rsidRPr="00975B57" w:rsidTr="00292752"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Pr="009E2402" w:rsidRDefault="00E963A5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E240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lf-reported honesty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8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[0, 10]</w:t>
            </w:r>
          </w:p>
        </w:tc>
      </w:tr>
      <w:tr w:rsidR="00E963A5" w:rsidRPr="00975B57" w:rsidTr="00292752"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lf-reported popularity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  <w:r w:rsidRPr="009E240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.0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9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963A5" w:rsidRPr="00975B57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[0, 10]</w:t>
            </w:r>
          </w:p>
        </w:tc>
      </w:tr>
      <w:tr w:rsidR="00E963A5" w:rsidRPr="00975B57" w:rsidTr="00292752"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Pr="009E2402" w:rsidRDefault="00E963A5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lock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Pr="009E2402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.4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Pr="009E2402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[1, 6]</w:t>
            </w:r>
          </w:p>
        </w:tc>
      </w:tr>
      <w:tr w:rsidR="00E963A5" w:rsidRPr="00975B57" w:rsidTr="00292752">
        <w:tc>
          <w:tcPr>
            <w:tcW w:w="1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Default="00E963A5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ender (% Male)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Pr="009E2402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5.74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963A5" w:rsidRDefault="00E963A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</w:tbl>
    <w:p w:rsidR="00C67F23" w:rsidRDefault="00C67F23">
      <w:bookmarkStart w:id="0" w:name="_GoBack"/>
      <w:bookmarkEnd w:id="0"/>
    </w:p>
    <w:sectPr w:rsidR="00C67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B88"/>
    <w:rsid w:val="00850B88"/>
    <w:rsid w:val="00C67F23"/>
    <w:rsid w:val="00E9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</cp:lastModifiedBy>
  <cp:revision>2</cp:revision>
  <dcterms:created xsi:type="dcterms:W3CDTF">2017-05-31T21:06:00Z</dcterms:created>
  <dcterms:modified xsi:type="dcterms:W3CDTF">2017-05-31T23:59:00Z</dcterms:modified>
</cp:coreProperties>
</file>